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8F6D1" w14:textId="77777777" w:rsidR="00F33926" w:rsidRPr="009A6301" w:rsidRDefault="00F33926" w:rsidP="00F33926">
      <w:pPr>
        <w:pStyle w:val="Beschriftung"/>
        <w:keepNext/>
        <w:rPr>
          <w:rFonts w:ascii="Times New Roman" w:hAnsi="Times New Roman" w:cs="Times New Roman"/>
          <w:i w:val="0"/>
          <w:iCs w:val="0"/>
          <w:sz w:val="28"/>
          <w:szCs w:val="28"/>
          <w:lang w:val="en-US"/>
        </w:rPr>
      </w:pPr>
      <w:r w:rsidRPr="009A6301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>Table S 3:</w:t>
      </w:r>
      <w:r w:rsidRPr="009A6301">
        <w:rPr>
          <w:rFonts w:ascii="Times New Roman" w:hAnsi="Times New Roman" w:cs="Times New Roman"/>
          <w:i w:val="0"/>
          <w:iCs w:val="0"/>
          <w:color w:val="auto"/>
          <w:sz w:val="28"/>
          <w:szCs w:val="28"/>
          <w:lang w:val="en-US"/>
        </w:rPr>
        <w:t xml:space="preserve"> </w:t>
      </w:r>
      <w:r w:rsidRPr="009A6301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>Demographic questions – Equine keepers</w:t>
      </w:r>
    </w:p>
    <w:tbl>
      <w:tblPr>
        <w:tblStyle w:val="EinfacheTabelle41"/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1"/>
        <w:gridCol w:w="2629"/>
        <w:gridCol w:w="2932"/>
      </w:tblGrid>
      <w:tr w:rsidR="00F33926" w:rsidRPr="000F0D69" w14:paraId="348FB292" w14:textId="77777777" w:rsidTr="00BE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</w:tcPr>
          <w:p w14:paraId="32319E39" w14:textId="77777777" w:rsidR="00F33926" w:rsidRPr="00B0027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00274">
              <w:rPr>
                <w:rFonts w:ascii="Times New Roman" w:hAnsi="Times New Roman" w:cs="Times New Roman"/>
                <w:lang w:val="en-US"/>
              </w:rPr>
              <w:t xml:space="preserve">F1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015C8">
              <w:rPr>
                <w:rFonts w:ascii="Times New Roman" w:eastAsia="Times New Roman" w:hAnsi="Times New Roman" w:cs="Times New Roman"/>
                <w:lang w:val="en-US" w:eastAsia="de-DE"/>
              </w:rPr>
              <w:t>In which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ederal</w:t>
            </w:r>
            <w:r w:rsidRPr="009015C8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state is your stable located?</w:t>
            </w:r>
            <w:r w:rsidRPr="004B0554">
              <w:rPr>
                <w:rFonts w:ascii="Times New Roman" w:hAnsi="Times New Roman" w:cs="Times New Roman"/>
                <w:lang w:val="en-US"/>
              </w:rPr>
              <w:t>’</w:t>
            </w:r>
          </w:p>
        </w:tc>
      </w:tr>
      <w:tr w:rsidR="00F33926" w:rsidRPr="00AE4024" w14:paraId="52A9C8EA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7C257EB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29" w:type="dxa"/>
            <w:shd w:val="clear" w:color="auto" w:fill="auto"/>
          </w:tcPr>
          <w:p w14:paraId="45B393C9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32" w:type="dxa"/>
            <w:shd w:val="clear" w:color="auto" w:fill="auto"/>
            <w:vAlign w:val="bottom"/>
          </w:tcPr>
          <w:p w14:paraId="15394F7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F33926" w:rsidRPr="00AE4024" w14:paraId="39EC072B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568DA68D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Baden-Wuerttemberg</w:t>
            </w:r>
            <w:proofErr w:type="spellEnd"/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133B5E7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67A4D77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5.7</w:t>
            </w:r>
          </w:p>
        </w:tc>
      </w:tr>
      <w:tr w:rsidR="00F33926" w:rsidRPr="00AE4024" w14:paraId="6E78D6F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2EDBC2E8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Bavaria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3FD1004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5005180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2.9</w:t>
            </w:r>
          </w:p>
        </w:tc>
      </w:tr>
      <w:tr w:rsidR="00F33926" w:rsidRPr="00AE4024" w14:paraId="7FB8B5EF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2CDC4BBA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Berlin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bottom"/>
          </w:tcPr>
          <w:p w14:paraId="1A51F1D1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AE4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932" w:type="dxa"/>
            <w:shd w:val="clear" w:color="auto" w:fill="auto"/>
            <w:vAlign w:val="bottom"/>
          </w:tcPr>
          <w:p w14:paraId="54B6B132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F33926" w:rsidRPr="00AE4024" w14:paraId="43176CC7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6C288BCE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Brandenburg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6A8852F2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0AE30A8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.9</w:t>
            </w:r>
          </w:p>
        </w:tc>
      </w:tr>
      <w:tr w:rsidR="00F33926" w:rsidRPr="00AE4024" w14:paraId="53258345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74B4EDAC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Bremen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bottom"/>
          </w:tcPr>
          <w:p w14:paraId="5C0EE87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42F8857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F33926" w:rsidRPr="00AE4024" w14:paraId="75F1B280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6129C1C2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Hamburg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bottom"/>
          </w:tcPr>
          <w:p w14:paraId="19FB2B8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AE4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932" w:type="dxa"/>
            <w:shd w:val="clear" w:color="auto" w:fill="auto"/>
          </w:tcPr>
          <w:p w14:paraId="53C2DEF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0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F33926" w:rsidRPr="00AE4024" w14:paraId="364F31A2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5459DED8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Hessia</w:t>
            </w:r>
            <w:proofErr w:type="spellEnd"/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16C6F889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6A39611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.9</w:t>
            </w:r>
          </w:p>
        </w:tc>
      </w:tr>
      <w:tr w:rsidR="00F33926" w:rsidRPr="00AE4024" w14:paraId="3348A40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172FF21D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 xml:space="preserve">Mecklenburg-Western 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Pomerania</w:t>
            </w:r>
            <w:proofErr w:type="spellEnd"/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25680958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233B416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4</w:t>
            </w:r>
          </w:p>
        </w:tc>
      </w:tr>
      <w:tr w:rsidR="00F33926" w:rsidRPr="00AE4024" w14:paraId="09552664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04C935FA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 xml:space="preserve">Lower 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Saxony</w:t>
            </w:r>
            <w:proofErr w:type="spellEnd"/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36286959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475E57A5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0.0</w:t>
            </w:r>
          </w:p>
        </w:tc>
      </w:tr>
      <w:tr w:rsidR="00F33926" w:rsidRPr="00AE4024" w14:paraId="1B53BEA7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22AE8ED1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North Rhine-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Westphalia</w:t>
            </w:r>
            <w:proofErr w:type="spellEnd"/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1DA99C27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0ED84ECD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7.1</w:t>
            </w:r>
          </w:p>
        </w:tc>
      </w:tr>
      <w:tr w:rsidR="00F33926" w:rsidRPr="00AE4024" w14:paraId="7EFC46B7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76C5DEA3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Rhineland</w:t>
            </w:r>
            <w:proofErr w:type="spellEnd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-Palatinate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1FFB087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7C81147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.4</w:t>
            </w:r>
          </w:p>
        </w:tc>
      </w:tr>
      <w:tr w:rsidR="00F33926" w:rsidRPr="00AE4024" w14:paraId="2A8CF3F1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2F31E0FA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Saarland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bottom"/>
          </w:tcPr>
          <w:p w14:paraId="2790B27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AE4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932" w:type="dxa"/>
            <w:shd w:val="clear" w:color="auto" w:fill="auto"/>
            <w:vAlign w:val="bottom"/>
          </w:tcPr>
          <w:p w14:paraId="751B11F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F33926" w:rsidRPr="00AE4024" w14:paraId="1988ECA9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7C773BD7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Saxony</w:t>
            </w:r>
            <w:proofErr w:type="spellEnd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-Anhalt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053F9867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73C64D1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8.6</w:t>
            </w:r>
          </w:p>
        </w:tc>
      </w:tr>
      <w:tr w:rsidR="00F33926" w:rsidRPr="00AE4024" w14:paraId="207CD0A2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34EBDFF2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Saxony</w:t>
            </w:r>
            <w:proofErr w:type="spellEnd"/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57FB0481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53E8AE8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2.9</w:t>
            </w:r>
          </w:p>
        </w:tc>
      </w:tr>
      <w:tr w:rsidR="00F33926" w:rsidRPr="00AE4024" w14:paraId="5CB1D09A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6F5C8AED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Schleswig-Holstein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4C4A8927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627C7C1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4.3</w:t>
            </w:r>
          </w:p>
        </w:tc>
      </w:tr>
      <w:tr w:rsidR="00F33926" w:rsidRPr="00AE4024" w14:paraId="12815F7F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2C9C9803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Thuringia</w:t>
            </w:r>
            <w:proofErr w:type="spellEnd"/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0E806C6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932" w:type="dxa"/>
            <w:shd w:val="clear" w:color="auto" w:fill="auto"/>
            <w:vAlign w:val="center"/>
          </w:tcPr>
          <w:p w14:paraId="6FCC7A6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</w:tr>
      <w:tr w:rsidR="00F33926" w:rsidRPr="00AE4024" w14:paraId="091E9164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  <w:vAlign w:val="bottom"/>
          </w:tcPr>
          <w:p w14:paraId="08395219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2629" w:type="dxa"/>
            <w:shd w:val="clear" w:color="auto" w:fill="auto"/>
            <w:vAlign w:val="bottom"/>
          </w:tcPr>
          <w:p w14:paraId="1A0F3D1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932" w:type="dxa"/>
            <w:shd w:val="clear" w:color="auto" w:fill="auto"/>
            <w:vAlign w:val="bottom"/>
          </w:tcPr>
          <w:p w14:paraId="55A72AB7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</w:pPr>
            <w:r w:rsidRPr="00AE4024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de-DE"/>
              </w:rPr>
              <w:t>100.0</w:t>
            </w:r>
          </w:p>
        </w:tc>
      </w:tr>
      <w:tr w:rsidR="00F33926" w:rsidRPr="00AE4024" w14:paraId="77E82C0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  <w:vAlign w:val="bottom"/>
          </w:tcPr>
          <w:p w14:paraId="74BC53CF" w14:textId="77777777" w:rsidR="00F33926" w:rsidRPr="00AE4024" w:rsidDel="009830DE" w:rsidRDefault="00F33926" w:rsidP="00BE057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33926" w:rsidRPr="000F0D69" w14:paraId="6066231B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  <w:vAlign w:val="bottom"/>
          </w:tcPr>
          <w:p w14:paraId="20EDDDE3" w14:textId="77777777" w:rsidR="00F33926" w:rsidRPr="00B00274" w:rsidDel="009830DE" w:rsidRDefault="00F33926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2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‘</w:t>
            </w:r>
            <w:r w:rsidRPr="00B00274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 w:eastAsia="de-DE"/>
              </w:rPr>
              <w:t>What kind of horse- or donkey-keeping stable do you operate?</w:t>
            </w: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’; Multiple answers could be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given; N = 70</w:t>
            </w:r>
          </w:p>
        </w:tc>
      </w:tr>
      <w:tr w:rsidR="00F33926" w:rsidRPr="00AE4024" w14:paraId="5B1BAAB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95DB440" w14:textId="77777777" w:rsidR="00F33926" w:rsidRPr="00AE4024" w:rsidDel="009830DE" w:rsidRDefault="00F33926" w:rsidP="00BE057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n answers</w:t>
            </w:r>
          </w:p>
        </w:tc>
        <w:tc>
          <w:tcPr>
            <w:tcW w:w="2629" w:type="dxa"/>
            <w:shd w:val="clear" w:color="auto" w:fill="auto"/>
          </w:tcPr>
          <w:p w14:paraId="2AD8D53E" w14:textId="77777777" w:rsidR="00F33926" w:rsidRPr="00AE4024" w:rsidDel="009830DE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32" w:type="dxa"/>
            <w:shd w:val="clear" w:color="auto" w:fill="auto"/>
            <w:vAlign w:val="bottom"/>
          </w:tcPr>
          <w:p w14:paraId="5B7964C4" w14:textId="77777777" w:rsidR="00F33926" w:rsidRPr="00AE4024" w:rsidDel="009830DE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F33926" w:rsidRPr="00AE4024" w14:paraId="073F07CE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F70FD74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Privat stable*’</w:t>
            </w:r>
          </w:p>
        </w:tc>
        <w:tc>
          <w:tcPr>
            <w:tcW w:w="2629" w:type="dxa"/>
            <w:shd w:val="clear" w:color="auto" w:fill="auto"/>
          </w:tcPr>
          <w:p w14:paraId="3CB83637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932" w:type="dxa"/>
            <w:shd w:val="clear" w:color="auto" w:fill="auto"/>
          </w:tcPr>
          <w:p w14:paraId="0204A51D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</w:tr>
      <w:tr w:rsidR="00F33926" w:rsidRPr="00AE4024" w14:paraId="378EC36D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81B1B25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Boarding stable’</w:t>
            </w:r>
          </w:p>
        </w:tc>
        <w:tc>
          <w:tcPr>
            <w:tcW w:w="2629" w:type="dxa"/>
            <w:shd w:val="clear" w:color="auto" w:fill="auto"/>
          </w:tcPr>
          <w:p w14:paraId="62ED127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932" w:type="dxa"/>
            <w:shd w:val="clear" w:color="auto" w:fill="auto"/>
          </w:tcPr>
          <w:p w14:paraId="3BEABE2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</w:p>
        </w:tc>
      </w:tr>
      <w:tr w:rsidR="00F33926" w:rsidRPr="00AE4024" w14:paraId="19B0A205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AEC08D5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Breeding stable’</w:t>
            </w:r>
          </w:p>
        </w:tc>
        <w:tc>
          <w:tcPr>
            <w:tcW w:w="2629" w:type="dxa"/>
            <w:shd w:val="clear" w:color="auto" w:fill="auto"/>
          </w:tcPr>
          <w:p w14:paraId="4C1BC438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932" w:type="dxa"/>
            <w:shd w:val="clear" w:color="auto" w:fill="auto"/>
          </w:tcPr>
          <w:p w14:paraId="6043877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</w:tr>
      <w:tr w:rsidR="00F33926" w:rsidRPr="00AE4024" w14:paraId="600B67F2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8445FBA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Horse-riding school’</w:t>
            </w:r>
          </w:p>
        </w:tc>
        <w:tc>
          <w:tcPr>
            <w:tcW w:w="2629" w:type="dxa"/>
            <w:shd w:val="clear" w:color="auto" w:fill="auto"/>
          </w:tcPr>
          <w:p w14:paraId="6219281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32" w:type="dxa"/>
            <w:shd w:val="clear" w:color="auto" w:fill="auto"/>
          </w:tcPr>
          <w:p w14:paraId="7A245CDC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F33926" w:rsidRPr="00AE4024" w14:paraId="0B8D7520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09F8ADA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Mare milk farm’</w:t>
            </w:r>
          </w:p>
        </w:tc>
        <w:tc>
          <w:tcPr>
            <w:tcW w:w="2629" w:type="dxa"/>
            <w:shd w:val="clear" w:color="auto" w:fill="auto"/>
          </w:tcPr>
          <w:p w14:paraId="739EA229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27BFFE59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1811B575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CD30977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Other’</w:t>
            </w:r>
          </w:p>
        </w:tc>
        <w:tc>
          <w:tcPr>
            <w:tcW w:w="2629" w:type="dxa"/>
            <w:shd w:val="clear" w:color="auto" w:fill="auto"/>
          </w:tcPr>
          <w:p w14:paraId="571F06F3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932" w:type="dxa"/>
            <w:shd w:val="clear" w:color="auto" w:fill="auto"/>
          </w:tcPr>
          <w:p w14:paraId="5C5A879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</w:tr>
      <w:tr w:rsidR="00F33926" w:rsidRPr="000F0D69" w14:paraId="7660D061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7A6B030C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*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st frequent answer explained in the “other” comment field</w:t>
            </w:r>
          </w:p>
        </w:tc>
      </w:tr>
      <w:tr w:rsidR="00F33926" w:rsidRPr="000F0D69" w14:paraId="21F184E0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7B26FE2A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3926" w:rsidRPr="000F0D69" w:rsidDel="00E61618" w14:paraId="4BBB42C3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49834357" w14:textId="77777777" w:rsidR="00F33926" w:rsidRPr="00B00274" w:rsidDel="00E61618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00274">
              <w:rPr>
                <w:rFonts w:ascii="Times New Roman" w:hAnsi="Times New Roman" w:cs="Times New Roman"/>
                <w:lang w:val="en-US"/>
              </w:rPr>
              <w:t xml:space="preserve">F3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lang w:val="en-US"/>
              </w:rPr>
              <w:t>‘How many horses do you keep?’</w:t>
            </w:r>
          </w:p>
        </w:tc>
      </w:tr>
      <w:tr w:rsidR="00F33926" w:rsidRPr="00D4713F" w14:paraId="5FB045BA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9FD0ABA" w14:textId="77777777" w:rsidR="00F33926" w:rsidRPr="00B0027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29" w:type="dxa"/>
            <w:shd w:val="clear" w:color="auto" w:fill="auto"/>
          </w:tcPr>
          <w:p w14:paraId="2B91843F" w14:textId="77777777" w:rsidR="00F33926" w:rsidRPr="00B0027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32" w:type="dxa"/>
            <w:shd w:val="clear" w:color="auto" w:fill="auto"/>
          </w:tcPr>
          <w:p w14:paraId="088B3656" w14:textId="77777777" w:rsidR="00F33926" w:rsidRPr="00B0027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F33926" w:rsidRPr="00D4713F" w14:paraId="380459AE" w14:textId="77777777" w:rsidTr="00BE057D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86FCB2A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Less than 10 horses’</w:t>
            </w:r>
          </w:p>
        </w:tc>
        <w:tc>
          <w:tcPr>
            <w:tcW w:w="2629" w:type="dxa"/>
            <w:shd w:val="clear" w:color="auto" w:fill="auto"/>
          </w:tcPr>
          <w:p w14:paraId="43D1AE8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932" w:type="dxa"/>
            <w:shd w:val="clear" w:color="auto" w:fill="auto"/>
          </w:tcPr>
          <w:p w14:paraId="5E212138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</w:t>
            </w:r>
          </w:p>
        </w:tc>
      </w:tr>
      <w:tr w:rsidR="00F33926" w:rsidRPr="00D4713F" w14:paraId="7EAEF03F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9F1371D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From 10 to less than 20 horses’</w:t>
            </w:r>
          </w:p>
        </w:tc>
        <w:tc>
          <w:tcPr>
            <w:tcW w:w="2629" w:type="dxa"/>
            <w:shd w:val="clear" w:color="auto" w:fill="auto"/>
          </w:tcPr>
          <w:p w14:paraId="55DC114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32" w:type="dxa"/>
            <w:shd w:val="clear" w:color="auto" w:fill="auto"/>
          </w:tcPr>
          <w:p w14:paraId="768F9E0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</w:tr>
      <w:tr w:rsidR="00F33926" w:rsidRPr="00D4713F" w14:paraId="2F8B0726" w14:textId="77777777" w:rsidTr="00BE057D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843A297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From 20 to less than 50 horses’</w:t>
            </w:r>
          </w:p>
        </w:tc>
        <w:tc>
          <w:tcPr>
            <w:tcW w:w="2629" w:type="dxa"/>
            <w:shd w:val="clear" w:color="auto" w:fill="auto"/>
          </w:tcPr>
          <w:p w14:paraId="75C13E83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32" w:type="dxa"/>
            <w:shd w:val="clear" w:color="auto" w:fill="auto"/>
          </w:tcPr>
          <w:p w14:paraId="1188289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</w:tr>
      <w:tr w:rsidR="00F33926" w:rsidRPr="00D4713F" w14:paraId="56426EA5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39DF6CE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From 50 to 100 horses’</w:t>
            </w:r>
          </w:p>
        </w:tc>
        <w:tc>
          <w:tcPr>
            <w:tcW w:w="2629" w:type="dxa"/>
            <w:shd w:val="clear" w:color="auto" w:fill="auto"/>
          </w:tcPr>
          <w:p w14:paraId="5E11E093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32" w:type="dxa"/>
            <w:shd w:val="clear" w:color="auto" w:fill="auto"/>
          </w:tcPr>
          <w:p w14:paraId="6EE159E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F33926" w:rsidRPr="00D4713F" w14:paraId="14AB2FD4" w14:textId="77777777" w:rsidTr="00BE057D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D9BA2A8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 xml:space="preserve">More 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>than</w:t>
            </w:r>
            <w:proofErr w:type="spellEnd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 xml:space="preserve"> 100 </w:t>
            </w:r>
            <w:proofErr w:type="spellStart"/>
            <w:r w:rsidRPr="00AF6DC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>horses</w:t>
            </w:r>
            <w:proofErr w:type="spellEnd"/>
          </w:p>
        </w:tc>
        <w:tc>
          <w:tcPr>
            <w:tcW w:w="2629" w:type="dxa"/>
            <w:shd w:val="clear" w:color="auto" w:fill="auto"/>
          </w:tcPr>
          <w:p w14:paraId="66BBE46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5135B69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0.0</w:t>
            </w:r>
          </w:p>
        </w:tc>
      </w:tr>
      <w:tr w:rsidR="00F33926" w:rsidRPr="00D4713F" w14:paraId="7B8B7547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656917D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29" w:type="dxa"/>
            <w:shd w:val="clear" w:color="auto" w:fill="auto"/>
          </w:tcPr>
          <w:p w14:paraId="42182819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932" w:type="dxa"/>
            <w:shd w:val="clear" w:color="auto" w:fill="auto"/>
          </w:tcPr>
          <w:p w14:paraId="33C7300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F33926" w:rsidRPr="00D4713F" w14:paraId="3784893E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301F3016" w14:textId="77777777" w:rsidR="00F33926" w:rsidRPr="00B0027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3926" w:rsidRPr="000F0D69" w14:paraId="6441F47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7291F3C6" w14:textId="77777777" w:rsidR="00F33926" w:rsidRPr="00B0027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3/F9*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lang w:val="en-US"/>
              </w:rPr>
              <w:t>‘Do you care for horses, donkey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B00274">
              <w:rPr>
                <w:rFonts w:ascii="Times New Roman" w:hAnsi="Times New Roman" w:cs="Times New Roman"/>
                <w:lang w:val="en-US"/>
              </w:rPr>
              <w:t xml:space="preserve"> or both?’</w:t>
            </w:r>
          </w:p>
        </w:tc>
      </w:tr>
      <w:tr w:rsidR="00F33926" w:rsidRPr="00AE4024" w14:paraId="22D9F04D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14CEEC5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29" w:type="dxa"/>
            <w:shd w:val="clear" w:color="auto" w:fill="auto"/>
          </w:tcPr>
          <w:p w14:paraId="0F70DE7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32" w:type="dxa"/>
            <w:shd w:val="clear" w:color="auto" w:fill="auto"/>
            <w:vAlign w:val="bottom"/>
          </w:tcPr>
          <w:p w14:paraId="781398CD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F33926" w:rsidRPr="00AE4024" w14:paraId="4DABD27F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DE48F52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Only horses’</w:t>
            </w:r>
          </w:p>
        </w:tc>
        <w:tc>
          <w:tcPr>
            <w:tcW w:w="2629" w:type="dxa"/>
            <w:shd w:val="clear" w:color="auto" w:fill="auto"/>
          </w:tcPr>
          <w:p w14:paraId="645AEBF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932" w:type="dxa"/>
            <w:shd w:val="clear" w:color="auto" w:fill="auto"/>
          </w:tcPr>
          <w:p w14:paraId="0F1C59C0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</w:t>
            </w:r>
          </w:p>
        </w:tc>
      </w:tr>
      <w:tr w:rsidR="00F33926" w:rsidRPr="00AE4024" w14:paraId="77A0F614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3B7315F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Only donkeys’</w:t>
            </w:r>
          </w:p>
        </w:tc>
        <w:tc>
          <w:tcPr>
            <w:tcW w:w="2629" w:type="dxa"/>
            <w:shd w:val="clear" w:color="auto" w:fill="auto"/>
          </w:tcPr>
          <w:p w14:paraId="35EDDE2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32" w:type="dxa"/>
            <w:shd w:val="clear" w:color="auto" w:fill="auto"/>
          </w:tcPr>
          <w:p w14:paraId="01716E4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F33926" w:rsidRPr="00AE4024" w14:paraId="26968E4D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50D5E5E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Horses and donkeys’</w:t>
            </w:r>
          </w:p>
        </w:tc>
        <w:tc>
          <w:tcPr>
            <w:tcW w:w="2629" w:type="dxa"/>
            <w:shd w:val="clear" w:color="auto" w:fill="auto"/>
          </w:tcPr>
          <w:p w14:paraId="1CEA205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932" w:type="dxa"/>
            <w:shd w:val="clear" w:color="auto" w:fill="auto"/>
          </w:tcPr>
          <w:p w14:paraId="5CE70AC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</w:tr>
      <w:tr w:rsidR="00F33926" w:rsidRPr="00AE4024" w14:paraId="5A9955FD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8DDF769" w14:textId="77777777" w:rsidR="00F33926" w:rsidRPr="00AF6DC9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29" w:type="dxa"/>
            <w:shd w:val="clear" w:color="auto" w:fill="auto"/>
          </w:tcPr>
          <w:p w14:paraId="7669765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932" w:type="dxa"/>
            <w:shd w:val="clear" w:color="auto" w:fill="auto"/>
          </w:tcPr>
          <w:p w14:paraId="46EF04D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F33926" w:rsidRPr="000F0D69" w14:paraId="49C7A7D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4784B95B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D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*</w:t>
            </w:r>
            <w:r w:rsidRPr="00AF6DC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alculated from questions F3 and F9</w:t>
            </w:r>
          </w:p>
        </w:tc>
      </w:tr>
    </w:tbl>
    <w:p w14:paraId="0B7F678F" w14:textId="77777777" w:rsidR="00F33926" w:rsidRPr="001F6D96" w:rsidRDefault="00F33926" w:rsidP="00F33926">
      <w:pPr>
        <w:rPr>
          <w:lang w:val="en-US"/>
        </w:rPr>
      </w:pPr>
      <w:r w:rsidRPr="001F6D96">
        <w:rPr>
          <w:b/>
          <w:bCs/>
          <w:lang w:val="en-US"/>
        </w:rPr>
        <w:br w:type="page"/>
      </w:r>
    </w:p>
    <w:tbl>
      <w:tblPr>
        <w:tblStyle w:val="EinfacheTabelle41"/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1"/>
        <w:gridCol w:w="2629"/>
        <w:gridCol w:w="2932"/>
      </w:tblGrid>
      <w:tr w:rsidR="00F33926" w:rsidRPr="000F0D69" w14:paraId="78AF69EB" w14:textId="77777777" w:rsidTr="00BE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31B49B1D" w14:textId="77777777" w:rsidR="00F33926" w:rsidRPr="00B0027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00274">
              <w:rPr>
                <w:rFonts w:ascii="Times New Roman" w:hAnsi="Times New Roman" w:cs="Times New Roman"/>
                <w:lang w:val="en-US"/>
              </w:rPr>
              <w:lastRenderedPageBreak/>
              <w:t xml:space="preserve">F4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lang w:val="en-US"/>
              </w:rPr>
              <w:t>‘What percentage of the kept horses is considered for slaughter?’</w:t>
            </w:r>
          </w:p>
        </w:tc>
      </w:tr>
      <w:tr w:rsidR="00F33926" w:rsidRPr="00AE4024" w14:paraId="744C855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C7F5A06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29" w:type="dxa"/>
            <w:shd w:val="clear" w:color="auto" w:fill="auto"/>
          </w:tcPr>
          <w:p w14:paraId="3CAD898C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32" w:type="dxa"/>
            <w:shd w:val="clear" w:color="auto" w:fill="auto"/>
            <w:vAlign w:val="bottom"/>
          </w:tcPr>
          <w:p w14:paraId="688292F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F33926" w:rsidRPr="00AE4024" w14:paraId="6C209807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6A42742" w14:textId="77777777" w:rsidR="00F33926" w:rsidRPr="00741BDE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10%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5282E1EC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</w:t>
            </w:r>
          </w:p>
        </w:tc>
        <w:tc>
          <w:tcPr>
            <w:tcW w:w="2932" w:type="dxa"/>
            <w:shd w:val="clear" w:color="auto" w:fill="auto"/>
          </w:tcPr>
          <w:p w14:paraId="0221F780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</w:t>
            </w:r>
          </w:p>
        </w:tc>
      </w:tr>
      <w:tr w:rsidR="00F33926" w:rsidRPr="00AE4024" w14:paraId="099CECC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9753D08" w14:textId="77777777" w:rsidR="00F33926" w:rsidRPr="00741BDE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0% </w:t>
            </w:r>
            <w:proofErr w:type="spellStart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lt;25%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61B32975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2932" w:type="dxa"/>
            <w:shd w:val="clear" w:color="auto" w:fill="auto"/>
          </w:tcPr>
          <w:p w14:paraId="314A4745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</w:tr>
      <w:tr w:rsidR="00F33926" w:rsidRPr="00AE4024" w14:paraId="18EE5E92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4341F13" w14:textId="77777777" w:rsidR="00F33926" w:rsidRPr="00741BDE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5% </w:t>
            </w:r>
            <w:proofErr w:type="spellStart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lt;50%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3E99101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2932" w:type="dxa"/>
            <w:shd w:val="clear" w:color="auto" w:fill="auto"/>
          </w:tcPr>
          <w:p w14:paraId="110C1E2D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</w:tr>
      <w:tr w:rsidR="00F33926" w:rsidRPr="00AE4024" w14:paraId="60AB9E2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BAEBFB0" w14:textId="77777777" w:rsidR="00F33926" w:rsidRPr="00741BDE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0% </w:t>
            </w:r>
            <w:proofErr w:type="spellStart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lt;75%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49FC82B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932" w:type="dxa"/>
            <w:shd w:val="clear" w:color="auto" w:fill="auto"/>
          </w:tcPr>
          <w:p w14:paraId="772EFCF8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</w:tr>
      <w:tr w:rsidR="00F33926" w:rsidRPr="00AE4024" w14:paraId="5F5A2221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2DFBD00" w14:textId="77777777" w:rsidR="00F33926" w:rsidRPr="00741BDE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75% </w:t>
            </w:r>
            <w:proofErr w:type="spellStart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≤100%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4C62799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2932" w:type="dxa"/>
            <w:shd w:val="clear" w:color="auto" w:fill="auto"/>
          </w:tcPr>
          <w:p w14:paraId="78E0B3A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</w:tr>
      <w:tr w:rsidR="00F33926" w:rsidRPr="00AE4024" w14:paraId="5D13CCA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FDC3903" w14:textId="77777777" w:rsidR="00F33926" w:rsidRPr="00741BDE" w:rsidDel="00E61618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do not </w:t>
            </w:r>
            <w:proofErr w:type="spellStart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</w:t>
            </w:r>
            <w:proofErr w:type="spellEnd"/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5E83E694" w14:textId="77777777" w:rsidR="00F33926" w:rsidRPr="00AE4024" w:rsidDel="00E61618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932" w:type="dxa"/>
            <w:shd w:val="clear" w:color="auto" w:fill="auto"/>
          </w:tcPr>
          <w:p w14:paraId="0531A857" w14:textId="77777777" w:rsidR="00F33926" w:rsidRPr="00AE4024" w:rsidDel="00E61618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</w:tr>
      <w:tr w:rsidR="00F33926" w:rsidRPr="00AE4024" w14:paraId="5458A02F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B9EDB3D" w14:textId="77777777" w:rsidR="00F33926" w:rsidRPr="00741BDE" w:rsidDel="00E61618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1B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2629" w:type="dxa"/>
            <w:shd w:val="clear" w:color="auto" w:fill="auto"/>
          </w:tcPr>
          <w:p w14:paraId="784D9251" w14:textId="77777777" w:rsidR="00F33926" w:rsidRPr="00AE4024" w:rsidDel="00E61618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932" w:type="dxa"/>
            <w:shd w:val="clear" w:color="auto" w:fill="auto"/>
          </w:tcPr>
          <w:p w14:paraId="52F3217D" w14:textId="77777777" w:rsidR="00F33926" w:rsidRPr="00AE4024" w:rsidDel="00E61618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F33926" w:rsidRPr="00AE4024" w14:paraId="704190C9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67061ADD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3926" w:rsidRPr="000F0D69" w14:paraId="5857EFBB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1E5C5C91" w14:textId="77777777" w:rsidR="00F33926" w:rsidRPr="00B00274" w:rsidRDefault="00F33926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9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‘How many donkeys do you keep?’</w:t>
            </w:r>
          </w:p>
        </w:tc>
      </w:tr>
      <w:tr w:rsidR="00F33926" w:rsidRPr="00AE4024" w14:paraId="0E2563D0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094B698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29" w:type="dxa"/>
            <w:shd w:val="clear" w:color="auto" w:fill="auto"/>
          </w:tcPr>
          <w:p w14:paraId="242DC102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32" w:type="dxa"/>
            <w:shd w:val="clear" w:color="auto" w:fill="auto"/>
            <w:vAlign w:val="bottom"/>
          </w:tcPr>
          <w:p w14:paraId="0A5230C3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F33926" w:rsidRPr="00AE4024" w14:paraId="166D64BB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B72D42A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Less than 10 donkeys’</w:t>
            </w:r>
          </w:p>
        </w:tc>
        <w:tc>
          <w:tcPr>
            <w:tcW w:w="2629" w:type="dxa"/>
            <w:shd w:val="clear" w:color="auto" w:fill="auto"/>
          </w:tcPr>
          <w:p w14:paraId="0F42328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932" w:type="dxa"/>
            <w:shd w:val="clear" w:color="auto" w:fill="auto"/>
          </w:tcPr>
          <w:p w14:paraId="7999A575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</w:t>
            </w:r>
          </w:p>
        </w:tc>
      </w:tr>
      <w:tr w:rsidR="00F33926" w:rsidRPr="00AE4024" w14:paraId="4832FF2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DBE0AB5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From 10 to less than 20 donkeys’</w:t>
            </w:r>
          </w:p>
        </w:tc>
        <w:tc>
          <w:tcPr>
            <w:tcW w:w="2629" w:type="dxa"/>
            <w:shd w:val="clear" w:color="auto" w:fill="auto"/>
          </w:tcPr>
          <w:p w14:paraId="7EADCB78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32" w:type="dxa"/>
            <w:shd w:val="clear" w:color="auto" w:fill="auto"/>
          </w:tcPr>
          <w:p w14:paraId="6C63B56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</w:tr>
      <w:tr w:rsidR="00F33926" w:rsidRPr="00AE4024" w14:paraId="62B00A2C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773EADD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From 20 to less than 50 donkeys’</w:t>
            </w:r>
          </w:p>
        </w:tc>
        <w:tc>
          <w:tcPr>
            <w:tcW w:w="2629" w:type="dxa"/>
            <w:shd w:val="clear" w:color="auto" w:fill="auto"/>
          </w:tcPr>
          <w:p w14:paraId="6505FCB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31BE0AC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2B18BAC7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6831553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From 50 to 100 donkeys’</w:t>
            </w:r>
          </w:p>
        </w:tc>
        <w:tc>
          <w:tcPr>
            <w:tcW w:w="2629" w:type="dxa"/>
            <w:shd w:val="clear" w:color="auto" w:fill="auto"/>
          </w:tcPr>
          <w:p w14:paraId="3DD5D4BD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4F4F2A5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378E2CEB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EC23656" w14:textId="77777777" w:rsidR="00F33926" w:rsidRPr="00C14005" w:rsidRDefault="00F33926" w:rsidP="00BE057D">
            <w:pPr>
              <w:shd w:val="clear" w:color="auto" w:fill="FFFFFF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C1400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 xml:space="preserve">More </w:t>
            </w:r>
            <w:proofErr w:type="spellStart"/>
            <w:r w:rsidRPr="00C1400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>than</w:t>
            </w:r>
            <w:proofErr w:type="spellEnd"/>
            <w:r w:rsidRPr="00C1400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 xml:space="preserve"> 100 </w:t>
            </w:r>
            <w:proofErr w:type="spellStart"/>
            <w:r w:rsidRPr="00C1400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de-DE"/>
              </w:rPr>
              <w:t>donkeys</w:t>
            </w:r>
            <w:proofErr w:type="spellEnd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2BAB7D7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6CF96B1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7D12AA68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45E0C02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29" w:type="dxa"/>
            <w:shd w:val="clear" w:color="auto" w:fill="auto"/>
          </w:tcPr>
          <w:p w14:paraId="06FFA45D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932" w:type="dxa"/>
            <w:shd w:val="clear" w:color="auto" w:fill="auto"/>
          </w:tcPr>
          <w:p w14:paraId="18512C0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F33926" w:rsidRPr="00AE4024" w14:paraId="0471A993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50205BE1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3926" w:rsidRPr="000F0D69" w14:paraId="1A0687F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17830FEC" w14:textId="77777777" w:rsidR="00F33926" w:rsidRPr="00B0027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00274">
              <w:rPr>
                <w:rFonts w:ascii="Times New Roman" w:hAnsi="Times New Roman" w:cs="Times New Roman"/>
                <w:lang w:val="en-US"/>
              </w:rPr>
              <w:t xml:space="preserve">F10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lang w:val="en-US"/>
              </w:rPr>
              <w:t>‘What percentage of the kept donkeys is considered for slaughter?’</w:t>
            </w:r>
          </w:p>
        </w:tc>
      </w:tr>
      <w:tr w:rsidR="00F33926" w:rsidRPr="00AE4024" w14:paraId="7C02093B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79A96D4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29" w:type="dxa"/>
            <w:shd w:val="clear" w:color="auto" w:fill="auto"/>
          </w:tcPr>
          <w:p w14:paraId="5098E7C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32" w:type="dxa"/>
            <w:shd w:val="clear" w:color="auto" w:fill="auto"/>
            <w:vAlign w:val="bottom"/>
          </w:tcPr>
          <w:p w14:paraId="1501AACC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F33926" w:rsidRPr="00AE4024" w14:paraId="0E9F3C27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75291451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10%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43FD593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932" w:type="dxa"/>
            <w:shd w:val="clear" w:color="auto" w:fill="auto"/>
          </w:tcPr>
          <w:p w14:paraId="69557610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F33926" w:rsidRPr="00AE4024" w14:paraId="4F401C4B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DD34CB5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0% </w:t>
            </w:r>
            <w:proofErr w:type="spellStart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lt;25%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7E32797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716BCA63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2ECED1D1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98A4B7A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5% </w:t>
            </w:r>
            <w:proofErr w:type="spellStart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lt;50%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797E662D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0122CAE8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3AB1E51F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F5406DC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0% </w:t>
            </w:r>
            <w:proofErr w:type="spellStart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lt;75%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6597F349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115D1316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72FC9A0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5AF9D98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75% </w:t>
            </w:r>
            <w:proofErr w:type="spellStart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≤100%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4D3DA70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513ED84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6391CD88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FADBDC8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</w:t>
            </w: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 do not </w:t>
            </w:r>
            <w:proofErr w:type="spellStart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</w:t>
            </w:r>
            <w:proofErr w:type="spellEnd"/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’</w:t>
            </w:r>
          </w:p>
        </w:tc>
        <w:tc>
          <w:tcPr>
            <w:tcW w:w="2629" w:type="dxa"/>
            <w:shd w:val="clear" w:color="auto" w:fill="auto"/>
          </w:tcPr>
          <w:p w14:paraId="27568730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32" w:type="dxa"/>
            <w:shd w:val="clear" w:color="auto" w:fill="auto"/>
          </w:tcPr>
          <w:p w14:paraId="3D8CF4A2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33926" w:rsidRPr="00AE4024" w14:paraId="253F3F9E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B86BCB6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2629" w:type="dxa"/>
            <w:shd w:val="clear" w:color="auto" w:fill="auto"/>
          </w:tcPr>
          <w:p w14:paraId="2B0277F2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932" w:type="dxa"/>
            <w:shd w:val="clear" w:color="auto" w:fill="auto"/>
          </w:tcPr>
          <w:p w14:paraId="18C05310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F33926" w:rsidRPr="00AE4024" w14:paraId="4FB0EFF5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067849B9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3926" w:rsidRPr="000F0D69" w14:paraId="5E6DFECA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51F27B38" w14:textId="77777777" w:rsidR="00F33926" w:rsidRPr="00B00274" w:rsidRDefault="00F33926" w:rsidP="00BE057D">
            <w:pPr>
              <w:pStyle w:val="Beschriftung"/>
              <w:keepNext/>
              <w:spacing w:after="0"/>
              <w:ind w:left="888" w:hanging="888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F8/</w:t>
            </w: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14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‘Was it ever necessary to perform an emergency slaughter of a horse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/donkey</w:t>
            </w:r>
            <w:r w:rsidRPr="00B00274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in your stable?’</w:t>
            </w:r>
          </w:p>
        </w:tc>
      </w:tr>
      <w:tr w:rsidR="00F33926" w:rsidRPr="00AE4024" w14:paraId="2D868EC9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CD4775B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629" w:type="dxa"/>
            <w:shd w:val="clear" w:color="auto" w:fill="auto"/>
          </w:tcPr>
          <w:p w14:paraId="3DF3AE15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32" w:type="dxa"/>
            <w:shd w:val="clear" w:color="auto" w:fill="auto"/>
            <w:vAlign w:val="bottom"/>
          </w:tcPr>
          <w:p w14:paraId="486A352B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F33926" w:rsidRPr="00AE4024" w14:paraId="14EA897A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1E207888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Yes’</w:t>
            </w:r>
          </w:p>
        </w:tc>
        <w:tc>
          <w:tcPr>
            <w:tcW w:w="2629" w:type="dxa"/>
            <w:shd w:val="clear" w:color="auto" w:fill="auto"/>
          </w:tcPr>
          <w:p w14:paraId="5EBCC622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32" w:type="dxa"/>
            <w:shd w:val="clear" w:color="auto" w:fill="auto"/>
          </w:tcPr>
          <w:p w14:paraId="0B09E032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</w:tr>
      <w:tr w:rsidR="00F33926" w:rsidRPr="00AE4024" w14:paraId="28727E5F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4A8C05A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No’</w:t>
            </w:r>
          </w:p>
        </w:tc>
        <w:tc>
          <w:tcPr>
            <w:tcW w:w="2629" w:type="dxa"/>
            <w:shd w:val="clear" w:color="auto" w:fill="auto"/>
          </w:tcPr>
          <w:p w14:paraId="58E7E48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932" w:type="dxa"/>
            <w:shd w:val="clear" w:color="auto" w:fill="auto"/>
          </w:tcPr>
          <w:p w14:paraId="53380DB3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4</w:t>
            </w:r>
          </w:p>
        </w:tc>
      </w:tr>
      <w:tr w:rsidR="00F33926" w:rsidRPr="00AE4024" w14:paraId="1EE8E49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B66BD08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‘No answer’</w:t>
            </w:r>
          </w:p>
        </w:tc>
        <w:tc>
          <w:tcPr>
            <w:tcW w:w="2629" w:type="dxa"/>
            <w:shd w:val="clear" w:color="auto" w:fill="auto"/>
          </w:tcPr>
          <w:p w14:paraId="3F6EB06D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32" w:type="dxa"/>
            <w:shd w:val="clear" w:color="auto" w:fill="auto"/>
          </w:tcPr>
          <w:p w14:paraId="14731B3E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F33926" w:rsidRPr="00AE4024" w14:paraId="4EC7ACEE" w14:textId="77777777" w:rsidTr="00BE057D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6796C1EF" w14:textId="77777777" w:rsidR="00F33926" w:rsidRPr="00C14005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140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29" w:type="dxa"/>
            <w:shd w:val="clear" w:color="auto" w:fill="auto"/>
          </w:tcPr>
          <w:p w14:paraId="1D9ACD6F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932" w:type="dxa"/>
            <w:shd w:val="clear" w:color="auto" w:fill="auto"/>
          </w:tcPr>
          <w:p w14:paraId="56C7EC78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F33926" w:rsidRPr="00AE4024" w14:paraId="4AA77DE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5D421188" w14:textId="77777777" w:rsidR="00F33926" w:rsidRPr="00AE402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3926" w:rsidRPr="000F0D69" w14:paraId="0ABA73BE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2" w:type="dxa"/>
            <w:gridSpan w:val="3"/>
            <w:shd w:val="clear" w:color="auto" w:fill="auto"/>
          </w:tcPr>
          <w:p w14:paraId="1695C530" w14:textId="77777777" w:rsidR="00F33926" w:rsidRPr="00B00274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00274">
              <w:rPr>
                <w:rFonts w:ascii="Times New Roman" w:hAnsi="Times New Roman" w:cs="Times New Roman"/>
                <w:lang w:val="en-US"/>
              </w:rPr>
              <w:t xml:space="preserve">F15 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B00274">
              <w:rPr>
                <w:rFonts w:ascii="Times New Roman" w:hAnsi="Times New Roman" w:cs="Times New Roman"/>
                <w:lang w:val="en-US"/>
              </w:rPr>
              <w:t>‘How many veterinarians attend to animals in your stable?’</w:t>
            </w:r>
          </w:p>
        </w:tc>
      </w:tr>
      <w:tr w:rsidR="00F33926" w:rsidRPr="00AE4024" w14:paraId="0029434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DF7076E" w14:textId="77777777" w:rsidR="00F33926" w:rsidRPr="00823012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30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5561" w:type="dxa"/>
            <w:gridSpan w:val="2"/>
            <w:shd w:val="clear" w:color="auto" w:fill="auto"/>
          </w:tcPr>
          <w:p w14:paraId="78E4E4C5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33926" w:rsidRPr="00AE4024" w14:paraId="6F555FE4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4A07531C" w14:textId="77777777" w:rsidR="00F33926" w:rsidRPr="00823012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</w:t>
            </w:r>
          </w:p>
        </w:tc>
        <w:tc>
          <w:tcPr>
            <w:tcW w:w="5561" w:type="dxa"/>
            <w:gridSpan w:val="2"/>
            <w:shd w:val="clear" w:color="auto" w:fill="auto"/>
          </w:tcPr>
          <w:p w14:paraId="160C423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</w:t>
            </w:r>
          </w:p>
        </w:tc>
      </w:tr>
      <w:tr w:rsidR="00F33926" w:rsidRPr="00AE4024" w14:paraId="6D7717FB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94CB034" w14:textId="77777777" w:rsidR="00F33926" w:rsidRPr="00823012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n</w:t>
            </w:r>
          </w:p>
        </w:tc>
        <w:tc>
          <w:tcPr>
            <w:tcW w:w="5561" w:type="dxa"/>
            <w:gridSpan w:val="2"/>
            <w:shd w:val="clear" w:color="auto" w:fill="auto"/>
          </w:tcPr>
          <w:p w14:paraId="4E1096D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0</w:t>
            </w:r>
          </w:p>
        </w:tc>
      </w:tr>
      <w:tr w:rsidR="00F33926" w:rsidRPr="00AE4024" w14:paraId="3E2F6692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0CDFF7A4" w14:textId="77777777" w:rsidR="00F33926" w:rsidRPr="00823012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ndard Deviation</w:t>
            </w:r>
          </w:p>
        </w:tc>
        <w:tc>
          <w:tcPr>
            <w:tcW w:w="5561" w:type="dxa"/>
            <w:gridSpan w:val="2"/>
            <w:shd w:val="clear" w:color="auto" w:fill="auto"/>
          </w:tcPr>
          <w:p w14:paraId="072C0102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3</w:t>
            </w:r>
          </w:p>
        </w:tc>
      </w:tr>
      <w:tr w:rsidR="00F33926" w:rsidRPr="00AE4024" w14:paraId="6C09D6F6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3B7EB566" w14:textId="77777777" w:rsidR="00F33926" w:rsidRPr="00823012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an</w:t>
            </w:r>
          </w:p>
        </w:tc>
        <w:tc>
          <w:tcPr>
            <w:tcW w:w="5561" w:type="dxa"/>
            <w:gridSpan w:val="2"/>
            <w:shd w:val="clear" w:color="auto" w:fill="auto"/>
          </w:tcPr>
          <w:p w14:paraId="0701D30A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</w:tr>
      <w:tr w:rsidR="00F33926" w:rsidRPr="00AE4024" w14:paraId="2F5335A2" w14:textId="77777777" w:rsidTr="00BE0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50887B46" w14:textId="77777777" w:rsidR="00F33926" w:rsidRPr="00823012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nimum</w:t>
            </w:r>
          </w:p>
        </w:tc>
        <w:tc>
          <w:tcPr>
            <w:tcW w:w="5561" w:type="dxa"/>
            <w:gridSpan w:val="2"/>
            <w:shd w:val="clear" w:color="auto" w:fill="auto"/>
          </w:tcPr>
          <w:p w14:paraId="1EEE1974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</w:tr>
      <w:tr w:rsidR="00F33926" w:rsidRPr="00AE4024" w14:paraId="29248E7F" w14:textId="77777777" w:rsidTr="00BE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1" w:type="dxa"/>
            <w:shd w:val="clear" w:color="auto" w:fill="auto"/>
          </w:tcPr>
          <w:p w14:paraId="263D4E10" w14:textId="77777777" w:rsidR="00F33926" w:rsidRPr="00823012" w:rsidRDefault="00F33926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230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</w:t>
            </w:r>
          </w:p>
        </w:tc>
        <w:tc>
          <w:tcPr>
            <w:tcW w:w="5561" w:type="dxa"/>
            <w:gridSpan w:val="2"/>
            <w:shd w:val="clear" w:color="auto" w:fill="auto"/>
          </w:tcPr>
          <w:p w14:paraId="18E876DC" w14:textId="77777777" w:rsidR="00F33926" w:rsidRPr="00AE4024" w:rsidRDefault="00F33926" w:rsidP="00BE057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</w:tr>
    </w:tbl>
    <w:p w14:paraId="28AE56E0" w14:textId="22866C16" w:rsidR="00F33926" w:rsidRDefault="00F33926"/>
    <w:p w14:paraId="3DB9BDFA" w14:textId="77777777" w:rsidR="000F0D69" w:rsidRDefault="000F0D69" w:rsidP="000F0D6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Questions from the Questionnaires</w:t>
      </w:r>
    </w:p>
    <w:p w14:paraId="19B9F94A" w14:textId="77777777" w:rsidR="000F0D69" w:rsidRDefault="000F0D69" w:rsidP="000F0D6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numeration and order of the tables follows the numeration and the order of the questions displayed in the questionnaires.</w:t>
      </w:r>
    </w:p>
    <w:p w14:paraId="0E9D3AB7" w14:textId="77777777" w:rsidR="000F0D69" w:rsidRDefault="000F0D69" w:rsidP="000F0D6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gaps in the numeration result from the fact that data from questions that are not discussed in the study are not shown here.</w:t>
      </w:r>
    </w:p>
    <w:p w14:paraId="19ED46B6" w14:textId="77777777" w:rsidR="000F0D69" w:rsidRPr="000F0D69" w:rsidRDefault="000F0D69">
      <w:pPr>
        <w:rPr>
          <w:lang w:val="en-US"/>
        </w:rPr>
      </w:pPr>
    </w:p>
    <w:sectPr w:rsidR="000F0D69" w:rsidRPr="000F0D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26"/>
    <w:rsid w:val="000F0D69"/>
    <w:rsid w:val="00F3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33EBE"/>
  <w15:chartTrackingRefBased/>
  <w15:docId w15:val="{4FF29472-F560-4B66-98EB-AE709324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39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339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EinfacheTabelle41">
    <w:name w:val="Einfache Tabelle 41"/>
    <w:basedOn w:val="NormaleTabelle"/>
    <w:uiPriority w:val="44"/>
    <w:rsid w:val="00F339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7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i494FsfNILBCraEb</cp:lastModifiedBy>
  <cp:revision>2</cp:revision>
  <dcterms:created xsi:type="dcterms:W3CDTF">2023-03-06T18:49:00Z</dcterms:created>
  <dcterms:modified xsi:type="dcterms:W3CDTF">2023-03-06T19:04:00Z</dcterms:modified>
</cp:coreProperties>
</file>